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11" w:type="dxa"/>
        <w:jc w:val="left"/>
        <w:tblInd w:w="-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276"/>
        <w:gridCol w:w="2268"/>
        <w:gridCol w:w="2126"/>
        <w:gridCol w:w="1344"/>
        <w:gridCol w:w="1560"/>
      </w:tblGrid>
      <w:tr>
        <w:trPr>
          <w:tblHeader w:val="true"/>
        </w:trPr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P composi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NP compositio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P specific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b/>
                <w:bCs/>
                <w:color w:val="000000"/>
                <w:sz w:val="24"/>
                <w:szCs w:val="24"/>
              </w:rPr>
              <w:t>NP specific</w:t>
            </w:r>
          </w:p>
        </w:tc>
      </w:tr>
      <w:tr>
        <w:trPr/>
        <w:tc>
          <w:tcPr>
            <w:tcW w:w="12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5E, 9D, 1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D, 1N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E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4R, 11Q, 10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P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R, Q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5H, 8R, 1C, 1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R, 3C, 1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, 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5N, 8T, 2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 xml:space="preserve">1T, 4A 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restart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C-Pr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7S, 18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N, 1D, 1H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D, H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6S, 9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N, 1R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5T, 10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S, 1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5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V, 1T, 1L, 1I, 1E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T, L, I, E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4V, 1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V, 4I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4A, 1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S,1M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 xml:space="preserve">35K, 10S, 10N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N, 1Y, 1I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K, 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Y, I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4K, 1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K, 1R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4L, 1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L, 2I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K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3N, 1D, 1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N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D, K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4R, 10K, 1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K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R, 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4I, 10V, 1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I, 4V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0V, 14I, 1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V, 1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I, 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1S, 14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S, 1N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5N, 17S, 3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D, 2N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2N, 12G, 11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N, 2D, 1H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9Y, 16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Y,  2H, 1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1R, 14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R, 2K, 1E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3S, 2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S, 3Y, 1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1R, 14Q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R, 1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Q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9Y, 16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Y, 1F, 1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8A, 16V, 1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V, 1S, 1I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A, 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S, I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7V, 14R, 2I, 1M 1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R, 2K, 1W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V, I, M, 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K, W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0S, 14N, 1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S, 1N, 1G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5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S, 1A, 1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S,T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4Q, 1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Q, 1K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K</w:t>
            </w:r>
          </w:p>
        </w:tc>
      </w:tr>
      <w:tr>
        <w:trPr/>
        <w:tc>
          <w:tcPr>
            <w:tcW w:w="1237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1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0T,19I, 15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T, 1I, 2V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2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3H, 2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H, 1Y, 1Q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Q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3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8A, 15T, 1P, 1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S, 2N, 1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A, 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9F, 14H, 2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F, 2Y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H, 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4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0K, 14R, 1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K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R, 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4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1M, 13V, 1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M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V, 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6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3S, 12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G, 1R, 1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16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7A, 16V, 2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V, 1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37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NIa-Pr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0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3Y, 1F, 1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F, 1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Y,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1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5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3I, 1T, 1V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T,V</w:t>
            </w:r>
          </w:p>
        </w:tc>
      </w:tr>
      <w:tr>
        <w:trPr/>
        <w:tc>
          <w:tcPr>
            <w:tcW w:w="1237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NI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2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4T, 1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T, 3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237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54I, 1V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4I, 1S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V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Book Antiqua" w:hAnsi="Book Antiqua" w:cs="Calibri"/>
                <w:color w:val="000000"/>
                <w:sz w:val="24"/>
                <w:szCs w:val="24"/>
              </w:rPr>
            </w:pPr>
            <w:r>
              <w:rPr>
                <w:rFonts w:cs="Calibri" w:ascii="Book Antiqua" w:hAnsi="Book Antiqua"/>
                <w:color w:val="000000"/>
                <w:sz w:val="24"/>
                <w:szCs w:val="24"/>
              </w:rPr>
              <w:t>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Book Antiqua" w:ascii="Book Antiqua" w:hAnsi="Book Antiqua"/>
          <w:sz w:val="24"/>
          <w:szCs w:val="24"/>
          <w:lang w:val="en-US"/>
        </w:rPr>
        <w:t>The last two columns indicate those amino acids that have been detected only in potato or non-potato isolates, respectively, for a given positio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6:04:00Z</dcterms:created>
  <dc:creator>Jose Manuel Cuevas Torrijos</dc:creator>
  <dc:description/>
  <cp:keywords/>
  <dc:language>en-US</dc:language>
  <cp:lastModifiedBy>Jose Manuel Cuevas Torrijos</cp:lastModifiedBy>
  <dcterms:modified xsi:type="dcterms:W3CDTF">2012-04-13T06:55:00Z</dcterms:modified>
  <cp:revision>9</cp:revision>
  <dc:subject/>
  <dc:title/>
</cp:coreProperties>
</file>